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14CB" w:rsidRPr="00992085" w:rsidRDefault="00C814CB">
      <w:pPr>
        <w:rPr>
          <w:rFonts w:ascii="Times New Roman" w:hAnsi="Times New Roman" w:cs="Times New Roman"/>
        </w:rPr>
      </w:pPr>
    </w:p>
    <w:tbl>
      <w:tblPr>
        <w:tblW w:w="10961" w:type="dxa"/>
        <w:tblInd w:w="93" w:type="dxa"/>
        <w:tblLook w:val="04A0"/>
      </w:tblPr>
      <w:tblGrid>
        <w:gridCol w:w="683"/>
        <w:gridCol w:w="826"/>
        <w:gridCol w:w="1630"/>
        <w:gridCol w:w="1342"/>
        <w:gridCol w:w="1706"/>
        <w:gridCol w:w="1465"/>
        <w:gridCol w:w="1103"/>
        <w:gridCol w:w="1103"/>
        <w:gridCol w:w="1103"/>
      </w:tblGrid>
      <w:tr w:rsidR="00D7766E" w:rsidRPr="00992085" w:rsidTr="00D7766E">
        <w:trPr>
          <w:trHeight w:val="420"/>
        </w:trPr>
        <w:tc>
          <w:tcPr>
            <w:tcW w:w="1096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66E" w:rsidRPr="00285DEC" w:rsidRDefault="00D776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5D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4226FA" w:rsidRPr="00285D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285D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285D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proofErr w:type="spellStart"/>
            <w:r w:rsidRPr="00285D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opathological</w:t>
            </w:r>
            <w:proofErr w:type="spellEnd"/>
            <w:r w:rsidRPr="00285D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formation of Breast Tissues for IHC staining</w:t>
            </w:r>
          </w:p>
        </w:tc>
      </w:tr>
      <w:tr w:rsidR="00D7766E" w:rsidRPr="00992085" w:rsidTr="00D7766E">
        <w:trPr>
          <w:trHeight w:val="855"/>
        </w:trPr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hAnsi="Times New Roman" w:cs="Times New Roman"/>
                <w:sz w:val="20"/>
                <w:szCs w:val="20"/>
              </w:rPr>
              <w:t>Histology diagnosis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hAnsi="Times New Roman" w:cs="Times New Roman"/>
                <w:sz w:val="20"/>
                <w:szCs w:val="20"/>
              </w:rPr>
              <w:t xml:space="preserve">Tumor stage (TNM ) 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hAnsi="Times New Roman" w:cs="Times New Roman"/>
                <w:sz w:val="20"/>
                <w:szCs w:val="20"/>
              </w:rPr>
              <w:t xml:space="preserve">Grade (Bloom-Richardson) 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hAnsi="Times New Roman" w:cs="Times New Roman"/>
                <w:sz w:val="20"/>
                <w:szCs w:val="20"/>
              </w:rPr>
              <w:t xml:space="preserve">Lymph </w:t>
            </w:r>
            <w:proofErr w:type="spellStart"/>
            <w:r w:rsidRPr="00992085">
              <w:rPr>
                <w:rFonts w:ascii="Times New Roman" w:hAnsi="Times New Roman" w:cs="Times New Roman"/>
                <w:sz w:val="20"/>
                <w:szCs w:val="20"/>
              </w:rPr>
              <w:t>metast</w:t>
            </w:r>
            <w:proofErr w:type="spellEnd"/>
            <w:r w:rsidRPr="00992085">
              <w:rPr>
                <w:rFonts w:ascii="Times New Roman" w:hAnsi="Times New Roman" w:cs="Times New Roman"/>
                <w:sz w:val="20"/>
                <w:szCs w:val="20"/>
              </w:rPr>
              <w:t xml:space="preserve"> (met./total)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hAnsi="Times New Roman" w:cs="Times New Roman"/>
                <w:sz w:val="20"/>
                <w:szCs w:val="20"/>
              </w:rPr>
              <w:t>HER2</w:t>
            </w:r>
          </w:p>
        </w:tc>
      </w:tr>
      <w:tr w:rsidR="00D7766E" w:rsidRPr="00992085" w:rsidTr="00D7766E">
        <w:trPr>
          <w:trHeight w:val="57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IDC, DCI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 xml:space="preserve">IIIC                 (pT2 N3a </w:t>
            </w:r>
            <w:proofErr w:type="spellStart"/>
            <w:r w:rsidRPr="00992085">
              <w:rPr>
                <w:rFonts w:ascii="Times New Roman" w:hAnsi="Times New Roman" w:cs="Times New Roman"/>
              </w:rPr>
              <w:t>Mx</w:t>
            </w:r>
            <w:proofErr w:type="spellEnd"/>
            <w:r w:rsidRPr="009920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3, poorly differentiated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Yes (12/39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Negative</w:t>
            </w:r>
          </w:p>
        </w:tc>
      </w:tr>
      <w:tr w:rsidR="00D7766E" w:rsidRPr="00992085" w:rsidTr="00D7766E">
        <w:trPr>
          <w:trHeight w:val="57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IDC, DCI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IIIC                 (pT1c N3a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1, well differentiated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Yes (10/23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Negative</w:t>
            </w:r>
          </w:p>
        </w:tc>
      </w:tr>
      <w:tr w:rsidR="00D7766E" w:rsidRPr="00992085" w:rsidTr="00D7766E">
        <w:trPr>
          <w:trHeight w:val="57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ILC, LCI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 xml:space="preserve">IIIB                (pT3 N3a </w:t>
            </w:r>
            <w:proofErr w:type="spellStart"/>
            <w:r w:rsidRPr="00992085">
              <w:rPr>
                <w:rFonts w:ascii="Times New Roman" w:hAnsi="Times New Roman" w:cs="Times New Roman"/>
              </w:rPr>
              <w:t>Mx</w:t>
            </w:r>
            <w:proofErr w:type="spellEnd"/>
            <w:r w:rsidRPr="009920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1, well differentiated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Yes (31/43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Negative</w:t>
            </w:r>
          </w:p>
        </w:tc>
      </w:tr>
      <w:tr w:rsidR="00D7766E" w:rsidRPr="00992085" w:rsidTr="00D7766E">
        <w:trPr>
          <w:trHeight w:val="57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IDC, DCI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 xml:space="preserve">IIIA                (pT2 N2a </w:t>
            </w:r>
            <w:proofErr w:type="spellStart"/>
            <w:r w:rsidRPr="00992085">
              <w:rPr>
                <w:rFonts w:ascii="Times New Roman" w:hAnsi="Times New Roman" w:cs="Times New Roman"/>
              </w:rPr>
              <w:t>Mx</w:t>
            </w:r>
            <w:proofErr w:type="spellEnd"/>
            <w:r w:rsidRPr="009920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3, poorly differentiated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Yes (4/31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NA</w:t>
            </w:r>
          </w:p>
        </w:tc>
      </w:tr>
      <w:tr w:rsidR="00D7766E" w:rsidRPr="00992085" w:rsidTr="00D7766E">
        <w:trPr>
          <w:trHeight w:val="57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IDC, DCI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 xml:space="preserve">IIB               (pT2 N1 </w:t>
            </w:r>
            <w:proofErr w:type="spellStart"/>
            <w:r w:rsidRPr="00992085">
              <w:rPr>
                <w:rFonts w:ascii="Times New Roman" w:hAnsi="Times New Roman" w:cs="Times New Roman"/>
              </w:rPr>
              <w:t>Mx</w:t>
            </w:r>
            <w:proofErr w:type="spellEnd"/>
            <w:r w:rsidRPr="009920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3, poorly differentiated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Yes (1/26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Negative</w:t>
            </w:r>
          </w:p>
        </w:tc>
      </w:tr>
      <w:tr w:rsidR="00D7766E" w:rsidRPr="00992085" w:rsidTr="00D7766E">
        <w:trPr>
          <w:trHeight w:val="585"/>
        </w:trPr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IDC, DCIS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 xml:space="preserve">IIIA               (pT2 N2 </w:t>
            </w:r>
            <w:proofErr w:type="spellStart"/>
            <w:r w:rsidRPr="00992085">
              <w:rPr>
                <w:rFonts w:ascii="Times New Roman" w:hAnsi="Times New Roman" w:cs="Times New Roman"/>
              </w:rPr>
              <w:t>Mx</w:t>
            </w:r>
            <w:proofErr w:type="spellEnd"/>
            <w:r w:rsidRPr="009920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3, poorly differentiated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Yes (7/27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7766E" w:rsidRPr="00992085" w:rsidRDefault="00D7766E">
            <w:pPr>
              <w:jc w:val="center"/>
              <w:rPr>
                <w:rFonts w:ascii="Times New Roman" w:hAnsi="Times New Roman" w:cs="Times New Roman"/>
              </w:rPr>
            </w:pPr>
            <w:r w:rsidRPr="00992085">
              <w:rPr>
                <w:rFonts w:ascii="Times New Roman" w:hAnsi="Times New Roman" w:cs="Times New Roman"/>
              </w:rPr>
              <w:t>Positive</w:t>
            </w:r>
          </w:p>
        </w:tc>
      </w:tr>
      <w:tr w:rsidR="00D7766E" w:rsidRPr="00992085" w:rsidTr="00D7766E">
        <w:trPr>
          <w:trHeight w:val="660"/>
        </w:trPr>
        <w:tc>
          <w:tcPr>
            <w:tcW w:w="1096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766E" w:rsidRPr="00992085" w:rsidRDefault="00D7766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:rsidR="00C814CB" w:rsidRPr="00992085" w:rsidRDefault="00C814CB">
      <w:pPr>
        <w:rPr>
          <w:rFonts w:ascii="Times New Roman" w:hAnsi="Times New Roman" w:cs="Times New Roman"/>
        </w:rPr>
      </w:pPr>
    </w:p>
    <w:sectPr w:rsidR="00C814CB" w:rsidRPr="00992085" w:rsidSect="00C814CB">
      <w:footerReference w:type="default" r:id="rId8"/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2324" w:rsidRDefault="00542324" w:rsidP="00E978CE">
      <w:pPr>
        <w:spacing w:after="0" w:line="240" w:lineRule="auto"/>
      </w:pPr>
      <w:r>
        <w:separator/>
      </w:r>
    </w:p>
  </w:endnote>
  <w:endnote w:type="continuationSeparator" w:id="0">
    <w:p w:rsidR="00542324" w:rsidRDefault="00542324" w:rsidP="00E978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4726063"/>
      <w:docPartObj>
        <w:docPartGallery w:val="Page Numbers (Bottom of Page)"/>
        <w:docPartUnique/>
      </w:docPartObj>
    </w:sdtPr>
    <w:sdtContent>
      <w:p w:rsidR="003003A7" w:rsidRDefault="001B577F">
        <w:pPr>
          <w:pStyle w:val="Footer"/>
          <w:jc w:val="center"/>
        </w:pPr>
        <w:fldSimple w:instr=" PAGE   \* MERGEFORMAT ">
          <w:r w:rsidR="00842F53">
            <w:rPr>
              <w:noProof/>
            </w:rPr>
            <w:t>1</w:t>
          </w:r>
        </w:fldSimple>
      </w:p>
    </w:sdtContent>
  </w:sdt>
  <w:p w:rsidR="003003A7" w:rsidRDefault="003003A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2324" w:rsidRDefault="00542324" w:rsidP="00E978CE">
      <w:pPr>
        <w:spacing w:after="0" w:line="240" w:lineRule="auto"/>
      </w:pPr>
      <w:r>
        <w:separator/>
      </w:r>
    </w:p>
  </w:footnote>
  <w:footnote w:type="continuationSeparator" w:id="0">
    <w:p w:rsidR="00542324" w:rsidRDefault="00542324" w:rsidP="00E978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972BAE"/>
    <w:multiLevelType w:val="hybridMultilevel"/>
    <w:tmpl w:val="FF9249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84813BB"/>
    <w:multiLevelType w:val="hybridMultilevel"/>
    <w:tmpl w:val="9AC87416"/>
    <w:lvl w:ilvl="0" w:tplc="D9CC02BE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Lin_ALL.enl&lt;/item&gt;&lt;/Libraries&gt;&lt;/ENLibraries&gt;"/>
  </w:docVars>
  <w:rsids>
    <w:rsidRoot w:val="00C814CB"/>
    <w:rsid w:val="00015E63"/>
    <w:rsid w:val="0002680E"/>
    <w:rsid w:val="000319D3"/>
    <w:rsid w:val="00065746"/>
    <w:rsid w:val="00065A9C"/>
    <w:rsid w:val="000760CC"/>
    <w:rsid w:val="0007752F"/>
    <w:rsid w:val="000A3008"/>
    <w:rsid w:val="000C0973"/>
    <w:rsid w:val="000E2285"/>
    <w:rsid w:val="00150581"/>
    <w:rsid w:val="0018094F"/>
    <w:rsid w:val="001A4CE1"/>
    <w:rsid w:val="001B577F"/>
    <w:rsid w:val="002164C0"/>
    <w:rsid w:val="00285DEC"/>
    <w:rsid w:val="002B21F6"/>
    <w:rsid w:val="002B3FA2"/>
    <w:rsid w:val="003003A7"/>
    <w:rsid w:val="00306E1B"/>
    <w:rsid w:val="00343ACA"/>
    <w:rsid w:val="0034626C"/>
    <w:rsid w:val="00374E2F"/>
    <w:rsid w:val="0039423B"/>
    <w:rsid w:val="00397837"/>
    <w:rsid w:val="004226FA"/>
    <w:rsid w:val="004310AC"/>
    <w:rsid w:val="00435AD8"/>
    <w:rsid w:val="004B03EE"/>
    <w:rsid w:val="004C256C"/>
    <w:rsid w:val="0050396A"/>
    <w:rsid w:val="00533A56"/>
    <w:rsid w:val="00542324"/>
    <w:rsid w:val="005A4C9D"/>
    <w:rsid w:val="005D2F1F"/>
    <w:rsid w:val="005D607D"/>
    <w:rsid w:val="00606261"/>
    <w:rsid w:val="006227E1"/>
    <w:rsid w:val="00625BCD"/>
    <w:rsid w:val="0063215D"/>
    <w:rsid w:val="00654831"/>
    <w:rsid w:val="0067584E"/>
    <w:rsid w:val="00756780"/>
    <w:rsid w:val="007A4D63"/>
    <w:rsid w:val="008218F3"/>
    <w:rsid w:val="00842DA1"/>
    <w:rsid w:val="00842F53"/>
    <w:rsid w:val="00850AA4"/>
    <w:rsid w:val="008A07E6"/>
    <w:rsid w:val="008E478E"/>
    <w:rsid w:val="00931B1C"/>
    <w:rsid w:val="00954929"/>
    <w:rsid w:val="00972AE1"/>
    <w:rsid w:val="00985E26"/>
    <w:rsid w:val="00992085"/>
    <w:rsid w:val="009977C5"/>
    <w:rsid w:val="00A15551"/>
    <w:rsid w:val="00B07500"/>
    <w:rsid w:val="00B16D7B"/>
    <w:rsid w:val="00B253A3"/>
    <w:rsid w:val="00B50217"/>
    <w:rsid w:val="00B67099"/>
    <w:rsid w:val="00B962CE"/>
    <w:rsid w:val="00C161FC"/>
    <w:rsid w:val="00C635B4"/>
    <w:rsid w:val="00C66FDD"/>
    <w:rsid w:val="00C814CB"/>
    <w:rsid w:val="00CA4413"/>
    <w:rsid w:val="00CA7482"/>
    <w:rsid w:val="00CD0FF0"/>
    <w:rsid w:val="00CE65FE"/>
    <w:rsid w:val="00D42D0A"/>
    <w:rsid w:val="00D769DA"/>
    <w:rsid w:val="00D7766E"/>
    <w:rsid w:val="00DE5737"/>
    <w:rsid w:val="00E34BB7"/>
    <w:rsid w:val="00E4665C"/>
    <w:rsid w:val="00E90AE4"/>
    <w:rsid w:val="00E978CE"/>
    <w:rsid w:val="00F333EC"/>
    <w:rsid w:val="00FC5AEA"/>
    <w:rsid w:val="00FE0B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E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978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978CE"/>
  </w:style>
  <w:style w:type="paragraph" w:styleId="Footer">
    <w:name w:val="footer"/>
    <w:basedOn w:val="Normal"/>
    <w:link w:val="FooterChar"/>
    <w:uiPriority w:val="99"/>
    <w:unhideWhenUsed/>
    <w:rsid w:val="00E978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8CE"/>
  </w:style>
  <w:style w:type="paragraph" w:styleId="BalloonText">
    <w:name w:val="Balloon Text"/>
    <w:basedOn w:val="Normal"/>
    <w:link w:val="BalloonTextChar"/>
    <w:uiPriority w:val="99"/>
    <w:semiHidden/>
    <w:unhideWhenUsed/>
    <w:rsid w:val="001809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94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42D0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15E6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0319D3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36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5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0216480-2FA2-43AC-8AF8-3353EF75CC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ey-Jen Lin</dc:creator>
  <cp:keywords/>
  <dc:description/>
  <cp:lastModifiedBy>Huey-Jen Lin</cp:lastModifiedBy>
  <cp:revision>6</cp:revision>
  <dcterms:created xsi:type="dcterms:W3CDTF">2012-04-11T20:09:00Z</dcterms:created>
  <dcterms:modified xsi:type="dcterms:W3CDTF">2012-04-26T20:48:00Z</dcterms:modified>
</cp:coreProperties>
</file>